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61CC" w:rsidRPr="00D761CC" w:rsidRDefault="00D761CC" w:rsidP="00D761CC">
      <w:pPr>
        <w:spacing w:after="160" w:line="259" w:lineRule="auto"/>
        <w:jc w:val="both"/>
        <w:rPr>
          <w:rFonts w:asciiTheme="minorHAnsi" w:hAnsiTheme="minorHAnsi" w:cstheme="minorHAnsi"/>
          <w:sz w:val="24"/>
        </w:rPr>
      </w:pPr>
      <w:r w:rsidRPr="00D761CC">
        <w:rPr>
          <w:rFonts w:asciiTheme="minorHAnsi" w:hAnsiTheme="minorHAnsi" w:cstheme="minorHAnsi"/>
          <w:b/>
          <w:bCs/>
          <w:sz w:val="24"/>
        </w:rPr>
        <w:t>Appendix B</w:t>
      </w:r>
      <w:r w:rsidRPr="00D761CC">
        <w:rPr>
          <w:rFonts w:asciiTheme="minorHAnsi" w:hAnsiTheme="minorHAnsi" w:cstheme="minorHAnsi"/>
          <w:sz w:val="24"/>
        </w:rPr>
        <w:t xml:space="preserve"> Search strategy </w:t>
      </w:r>
    </w:p>
    <w:p w:rsidR="00D761CC" w:rsidRPr="001226F6" w:rsidRDefault="00D761CC" w:rsidP="00D761CC">
      <w:pPr>
        <w:jc w:val="both"/>
        <w:rPr>
          <w:rFonts w:asciiTheme="minorHAnsi" w:hAnsiTheme="minorHAnsi" w:cstheme="minorHAnsi"/>
          <w:color w:val="000000"/>
          <w:sz w:val="24"/>
          <w:lang w:eastAsia="en-GB"/>
        </w:rPr>
      </w:pPr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ajor Depression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Depression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affective disorder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depressi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*[Title/Abstract]) OR mood disorder*[Title/Abstract]) OR 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dysthymi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*[Title/Abstract]) OR anxiety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anxiety disorder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anxiety</w:t>
      </w:r>
      <w:bookmarkStart w:id="0" w:name="_GoBack"/>
      <w:bookmarkEnd w:id="0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disorders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panic disorder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panic attack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agoraphobia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acute stress disorder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obsessive compulsive disorder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phobia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phobias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Trauma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((Trauma and Stressor Related Disorders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)) OR PTSD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fear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Hypochondriasis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adjustment disorder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anxiet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*[Title/Abstract]) OR 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pani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*[Title/Abstract]) OR 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agoraphobi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*[Title/Abstract]) OR 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phobi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*[Title/Abstract]) OR affective disorder*[Title/Abstract]) OR 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hypochondri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*[Title/Abstract])) OR mood disorder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) AND (( ((telemedicine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Telehealth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"therapy, computer-assisted"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Computer-Assisted Instruction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computer-assisted diagnosis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internet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mobile phone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mobile applications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internet*[Title/Abstract]) OR online*[Title/Abstract]) OR web*[Title/Abstract]) OR telemedicine*[Title/Abstract]) OR telehealth*[Title/Abstract]) OR tele-based[Title/Abstract]) OR mobile*[Title/Abstract]) OR computer*[Title/Abstract]) OR 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ehealt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*[Title/Abstract])) AND ((((routine*[Title/Abstract]) OR Health Plan Implementation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implement*[Title/Abstract]) OR up-scale) OR uptake[Title/Abstract]) OR Information Dissemination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dissemina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*[Title/Abstract]) OR normal*[Title/Abstract]) OR Program Evaluation[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MeSH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 xml:space="preserve"> Terms]) OR </w:t>
      </w:r>
      <w:proofErr w:type="spellStart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effecti</w:t>
      </w:r>
      <w:proofErr w:type="spellEnd"/>
      <w:r w:rsidRPr="001226F6">
        <w:rPr>
          <w:rFonts w:asciiTheme="minorHAnsi" w:hAnsiTheme="minorHAnsi" w:cstheme="minorHAnsi"/>
          <w:bCs/>
          <w:color w:val="000000"/>
          <w:sz w:val="24"/>
          <w:lang w:eastAsia="en-GB"/>
        </w:rPr>
        <w:t>*[Title/Abstract])</w:t>
      </w:r>
    </w:p>
    <w:p w:rsidR="009759E4" w:rsidRDefault="00D761CC"/>
    <w:sectPr w:rsidR="009759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E0MzCwsLA0NDe0NDdQ0lEKTi0uzszPAykwrAUAqD5hriwAAAA="/>
  </w:docVars>
  <w:rsids>
    <w:rsidRoot w:val="00D761CC"/>
    <w:rsid w:val="00125D17"/>
    <w:rsid w:val="002454BE"/>
    <w:rsid w:val="005C20ED"/>
    <w:rsid w:val="00630AB0"/>
    <w:rsid w:val="00802399"/>
    <w:rsid w:val="008841AB"/>
    <w:rsid w:val="00D76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FFC71C-675A-411D-AEB0-31462ABE5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761CC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Etzelmüller</dc:creator>
  <cp:keywords/>
  <dc:description/>
  <cp:lastModifiedBy>Anne Etzelmüller</cp:lastModifiedBy>
  <cp:revision>1</cp:revision>
  <dcterms:created xsi:type="dcterms:W3CDTF">2020-01-31T16:01:00Z</dcterms:created>
  <dcterms:modified xsi:type="dcterms:W3CDTF">2020-01-31T16:01:00Z</dcterms:modified>
</cp:coreProperties>
</file>